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The location of loop donor (LD) in chromosomes of primates.</w:t>
      </w:r>
    </w:p>
    <w:tbl>
      <w:tblPr>
        <w:tblW w:w="82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1985"/>
        <w:gridCol w:w="1984"/>
        <w:gridCol w:w="807"/>
        <w:gridCol w:w="739"/>
        <w:gridCol w:w="861"/>
      </w:tblGrid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40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last matching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Taxo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: 85865749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: 85865863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A: 87704317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A: 87704421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Pongo pygmaeus abelii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A: 24367225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A: 24367329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8%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Callithrix jacchu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ig 669: 174660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ig 669: 174756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Macaca mulatta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3:96363376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3:96363441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9%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5:12:00Z</dcterms:created>
  <dc:creator>student 1</dc:creator>
  <dc:description/>
  <dc:language>en-US</dc:language>
  <cp:lastModifiedBy>student 1</cp:lastModifiedBy>
  <dcterms:modified xsi:type="dcterms:W3CDTF">2010-06-29T15:12:00Z</dcterms:modified>
  <cp:revision>1</cp:revision>
  <dc:subject/>
  <dc:title/>
</cp:coreProperties>
</file>